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6B8791" w14:textId="74B8D20F" w:rsidR="00BD2DC9" w:rsidRDefault="00BD2DC9" w:rsidP="00BD2DC9">
      <w:pPr>
        <w:pStyle w:val="NormalWeb"/>
      </w:pPr>
      <w:r w:rsidRPr="00F93DD4">
        <w:rPr>
          <w:b/>
          <w:bCs/>
        </w:rPr>
        <w:t>Supplementa</w:t>
      </w:r>
      <w:r w:rsidR="008F0510" w:rsidRPr="00F93DD4">
        <w:rPr>
          <w:b/>
          <w:bCs/>
        </w:rPr>
        <w:t>ry</w:t>
      </w:r>
      <w:r w:rsidRPr="00F93DD4">
        <w:rPr>
          <w:b/>
          <w:bCs/>
        </w:rPr>
        <w:t xml:space="preserve"> Table </w:t>
      </w:r>
      <w:r w:rsidR="008F0510" w:rsidRPr="00F93DD4">
        <w:rPr>
          <w:b/>
          <w:bCs/>
        </w:rPr>
        <w:t>1</w:t>
      </w:r>
      <w:r>
        <w:t xml:space="preserve">: Pre-Study </w:t>
      </w:r>
      <w:r w:rsidR="0010617C">
        <w:t xml:space="preserve">Reduction in </w:t>
      </w:r>
      <w:r>
        <w:t xml:space="preserve">UPDRS </w:t>
      </w:r>
      <w:r w:rsidR="0010617C">
        <w:t xml:space="preserve">III </w:t>
      </w:r>
      <w:r>
        <w:t xml:space="preserve">in the </w:t>
      </w:r>
      <w:r w:rsidR="00F93DD4">
        <w:t>off-</w:t>
      </w:r>
      <w:r>
        <w:t>medication state</w:t>
      </w:r>
    </w:p>
    <w:p w14:paraId="343C9121" w14:textId="22285D58" w:rsidR="00BD2DC9" w:rsidRDefault="00F93DD4" w:rsidP="00BD2DC9">
      <w:pPr>
        <w:pStyle w:val="NormalWeb"/>
      </w:pPr>
      <w:r w:rsidRPr="00F93DD4">
        <w:drawing>
          <wp:inline distT="0" distB="0" distL="0" distR="0" wp14:anchorId="74119A7C" wp14:editId="626075CA">
            <wp:extent cx="3073400" cy="54991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073400" cy="549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987575" w14:textId="1597F5C2" w:rsidR="00BD2DC9" w:rsidRDefault="00BD2DC9" w:rsidP="00BD2DC9">
      <w:pPr>
        <w:pStyle w:val="NormalWeb"/>
      </w:pPr>
      <w:r>
        <w:t xml:space="preserve">Note:  Site A used the pre-operative UPDRS </w:t>
      </w:r>
      <w:r w:rsidR="0010617C">
        <w:t xml:space="preserve">III </w:t>
      </w:r>
      <w:r>
        <w:t>score in the off-medication state and the ON DBS</w:t>
      </w:r>
      <w:r w:rsidR="0010617C">
        <w:t>,</w:t>
      </w:r>
      <w:r>
        <w:t xml:space="preserve"> off medication score to calculate </w:t>
      </w:r>
      <w:r w:rsidR="0010617C">
        <w:t xml:space="preserve">the </w:t>
      </w:r>
      <w:r>
        <w:t xml:space="preserve">% </w:t>
      </w:r>
      <w:r w:rsidR="0010617C">
        <w:t>Reduction</w:t>
      </w:r>
      <w:r>
        <w:t xml:space="preserve">.  Sites B and C used the OFF DBS </w:t>
      </w:r>
      <w:r w:rsidR="0010617C">
        <w:t xml:space="preserve">UPDRS III </w:t>
      </w:r>
      <w:r>
        <w:t xml:space="preserve">score.    </w:t>
      </w:r>
    </w:p>
    <w:p w14:paraId="7DDED481" w14:textId="77777777" w:rsidR="00BD2DC9" w:rsidRDefault="00BD2DC9" w:rsidP="00BD2DC9">
      <w:pPr>
        <w:pStyle w:val="NormalWeb"/>
      </w:pPr>
    </w:p>
    <w:p w14:paraId="38629F50" w14:textId="77777777" w:rsidR="00370375" w:rsidRDefault="00370375"/>
    <w:sectPr w:rsidR="00370375" w:rsidSect="00E666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DC9"/>
    <w:rsid w:val="0010617C"/>
    <w:rsid w:val="00370375"/>
    <w:rsid w:val="008E3504"/>
    <w:rsid w:val="008F0510"/>
    <w:rsid w:val="00BD2DC9"/>
    <w:rsid w:val="00E66617"/>
    <w:rsid w:val="00F93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A6D41"/>
  <w15:chartTrackingRefBased/>
  <w15:docId w15:val="{8B310135-2275-4D47-93A5-B02CD762C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D2DC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43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Kuncel</dc:creator>
  <cp:keywords/>
  <dc:description/>
  <cp:lastModifiedBy>Alexis Kuncel</cp:lastModifiedBy>
  <cp:revision>4</cp:revision>
  <dcterms:created xsi:type="dcterms:W3CDTF">2022-07-10T18:02:00Z</dcterms:created>
  <dcterms:modified xsi:type="dcterms:W3CDTF">2022-08-09T16:07:00Z</dcterms:modified>
</cp:coreProperties>
</file>